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sz w:val="28"/>
          <w:szCs w:val="28"/>
        </w:rPr>
      </w:pPr>
      <w:r>
        <w:rPr>
          <w:sz w:val="28"/>
          <w:szCs w:val="28"/>
        </w:rPr>
        <w:t>Supplementary Table 1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91335</wp:posOffset>
                </wp:positionV>
                <wp:extent cx="5094605" cy="4681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4605" cy="4681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4"/>
                              <w:gridCol w:w="1604"/>
                              <w:gridCol w:w="1605"/>
                              <w:gridCol w:w="1605"/>
                              <w:gridCol w:w="1605"/>
                            </w:tblGrid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TR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UC and 95% CI</w:t>
                                  </w:r>
                                </w:p>
                              </w:tc>
                              <w:tc>
                                <w:tcPr>
                                  <w:tcW w:w="32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UC and 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34-0.692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69-0.7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IFN-gamma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74-0.730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49-0.8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sIL2R-alpha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85-0.726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40-0.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ST-2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50-0.709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318-0.6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TIM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88-0.744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31-0.7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sICAM-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35-0.695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472-0.7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SIL2-R-alph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 TIM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n a combined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36-0.839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true"/>
                                    <w:bidi w:val="0"/>
                                    <w:spacing w:before="120" w:after="240"/>
                                    <w:textAlignment w:val="baseline"/>
                                    <w:rPr/>
                                  </w:pPr>
                                  <w:r>
                                    <w:rPr/>
                                    <w:t>0.612-0.8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15pt;height:368.6pt;mso-wrap-distance-left:0pt;mso-wrap-distance-right:7.05pt;mso-wrap-distance-top:0pt;mso-wrap-distance-bottom:0pt;margin-top:14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4"/>
                        <w:gridCol w:w="1604"/>
                        <w:gridCol w:w="1605"/>
                        <w:gridCol w:w="1605"/>
                        <w:gridCol w:w="1605"/>
                      </w:tblGrid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/>
                              <w:t>OVERALL SURVIVAL</w:t>
                            </w:r>
                          </w:p>
                        </w:tc>
                        <w:tc>
                          <w:tcPr>
                            <w:tcW w:w="32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/>
                              <w:t>TR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/>
                              <w:t>AUC and 95% CI</w:t>
                            </w:r>
                          </w:p>
                        </w:tc>
                        <w:tc>
                          <w:tcPr>
                            <w:tcW w:w="32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/>
                              <w:t>AUC and 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IL6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63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34-0.692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24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69-0.7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IFN-gamma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02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74-0.730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88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49-0.8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sIL2R-alpha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05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85-0.726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94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40-0.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ST-2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80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50-0.709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86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318-0.6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TIM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16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88-0.744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72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31-0.7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sICAM-1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565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35-0.695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21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472-0.7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SIL2-R-alph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 TIM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n a combined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scor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738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36-0.839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744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before="120" w:after="240"/>
                              <w:textAlignment w:val="baseline"/>
                              <w:rPr/>
                            </w:pPr>
                            <w:r>
                              <w:rPr/>
                              <w:t>0.612-0.8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jc w:val="both"/>
        <w:rPr>
          <w:sz w:val="28"/>
          <w:szCs w:val="28"/>
        </w:rPr>
      </w:pPr>
      <w:r>
        <w:rPr>
          <w:sz w:val="28"/>
          <w:szCs w:val="28"/>
        </w:rPr>
        <w:t>AUC of ROC curves of each cytokine in regard of OS and of TR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before="120" w:after="240"/>
        <w:textAlignment w:val="baseline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120" w:after="240"/>
      <w:textAlignment w:val="baseline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4:13:00Z</dcterms:created>
  <dc:creator>Giuseppe Milone</dc:creator>
  <dc:description/>
  <cp:keywords/>
  <dc:language>en-US</dc:language>
  <cp:lastModifiedBy>Giuseppe Milone</cp:lastModifiedBy>
  <dcterms:modified xsi:type="dcterms:W3CDTF">2020-01-21T14:13:00Z</dcterms:modified>
  <cp:revision>2</cp:revision>
  <dc:subject/>
  <dc:title/>
</cp:coreProperties>
</file>